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1B878" w14:textId="77777777" w:rsidR="002570B9" w:rsidRPr="00F4291A" w:rsidRDefault="003352F2">
      <w:pPr>
        <w:rPr>
          <w:rFonts w:asciiTheme="majorHAnsi" w:hAnsiTheme="majorHAnsi"/>
        </w:rPr>
      </w:pPr>
      <w:bookmarkStart w:id="0" w:name="_GoBack"/>
      <w:r w:rsidRPr="00F4291A">
        <w:rPr>
          <w:rFonts w:asciiTheme="majorHAnsi" w:hAnsiTheme="majorHAnsi"/>
        </w:rPr>
        <w:t xml:space="preserve">Table 3. </w:t>
      </w:r>
      <w:proofErr w:type="gramStart"/>
      <w:r w:rsidRPr="00F4291A">
        <w:rPr>
          <w:rFonts w:asciiTheme="majorHAnsi" w:hAnsiTheme="majorHAnsi"/>
        </w:rPr>
        <w:t>Characteristics of 8 positive cases that were missed in the low prevalence arm of the study and found by at least one observer in the high prevalence arm of the study.</w:t>
      </w:r>
      <w:proofErr w:type="gramEnd"/>
    </w:p>
    <w:p w14:paraId="09BEAEC9" w14:textId="77777777" w:rsidR="003352F2" w:rsidRPr="00F4291A" w:rsidRDefault="003352F2">
      <w:pPr>
        <w:rPr>
          <w:rFonts w:asciiTheme="majorHAnsi" w:hAnsiTheme="majorHAnsi"/>
        </w:rPr>
      </w:pPr>
    </w:p>
    <w:tbl>
      <w:tblPr>
        <w:tblW w:w="4991" w:type="pct"/>
        <w:tblLayout w:type="fixed"/>
        <w:tblLook w:val="00A0" w:firstRow="1" w:lastRow="0" w:firstColumn="1" w:lastColumn="0" w:noHBand="0" w:noVBand="0"/>
      </w:tblPr>
      <w:tblGrid>
        <w:gridCol w:w="1186"/>
        <w:gridCol w:w="1172"/>
        <w:gridCol w:w="998"/>
        <w:gridCol w:w="1528"/>
        <w:gridCol w:w="721"/>
        <w:gridCol w:w="1273"/>
        <w:gridCol w:w="1067"/>
        <w:gridCol w:w="1614"/>
      </w:tblGrid>
      <w:tr w:rsidR="007E36F4" w:rsidRPr="00F4291A" w14:paraId="6EDC2467" w14:textId="77777777" w:rsidTr="007E36F4">
        <w:trPr>
          <w:trHeight w:val="1100"/>
        </w:trPr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3440AAA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Age at Screening Mammogram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45A1E10" w14:textId="4E79A661" w:rsidR="007E36F4" w:rsidRPr="00F4291A" w:rsidRDefault="00B105EF" w:rsidP="00AC23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Study reader</w:t>
            </w:r>
            <w:r w:rsidR="007E36F4" w:rsidRPr="00F4291A">
              <w:rPr>
                <w:rFonts w:asciiTheme="majorHAnsi" w:hAnsiTheme="majorHAnsi"/>
                <w:b/>
                <w:sz w:val="16"/>
                <w:szCs w:val="16"/>
              </w:rPr>
              <w:t xml:space="preserve"> had examinations for comparis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03FFA7E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Subjective Difficulty Rating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17993D6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Lesion Typ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02926FA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Lesion Size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5C8FB12" w14:textId="667EC370" w:rsidR="007E36F4" w:rsidRPr="00F4291A" w:rsidRDefault="007E36F4" w:rsidP="00AC23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 xml:space="preserve">Cancer </w:t>
            </w:r>
            <w:r w:rsidR="00B105EF" w:rsidRPr="00F4291A">
              <w:rPr>
                <w:rFonts w:asciiTheme="majorHAnsi" w:hAnsiTheme="majorHAnsi"/>
                <w:b/>
                <w:sz w:val="16"/>
                <w:szCs w:val="16"/>
              </w:rPr>
              <w:t>Original</w:t>
            </w: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ly Detected</w:t>
            </w:r>
          </w:p>
          <w:p w14:paraId="4A54A87F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(YES, NO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CD0F8E3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Pathology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7E8F3C1" w14:textId="77777777" w:rsidR="007E36F4" w:rsidRPr="00F4291A" w:rsidRDefault="007E36F4" w:rsidP="00C62BD3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4291A">
              <w:rPr>
                <w:rFonts w:asciiTheme="majorHAnsi" w:hAnsiTheme="majorHAnsi"/>
                <w:b/>
                <w:sz w:val="16"/>
                <w:szCs w:val="16"/>
              </w:rPr>
              <w:t>Parenchymal Density</w:t>
            </w:r>
          </w:p>
        </w:tc>
      </w:tr>
      <w:tr w:rsidR="007E36F4" w:rsidRPr="00F4291A" w14:paraId="338FF55C" w14:textId="77777777" w:rsidTr="007E36F4">
        <w:trPr>
          <w:trHeight w:val="1100"/>
        </w:trPr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6D75D6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6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4E544F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050BB5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9ECA4A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C340D0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7 m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9A53C9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8D3942" w14:textId="77777777" w:rsidR="007E36F4" w:rsidRPr="00F4291A" w:rsidRDefault="007E36F4" w:rsidP="003352F2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IDC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DA80E7" w14:textId="182A2173" w:rsidR="007E36F4" w:rsidRPr="00F4291A" w:rsidRDefault="00B105EF" w:rsidP="00C62BD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7E36F4" w:rsidRPr="00F4291A" w14:paraId="72285914" w14:textId="77777777" w:rsidTr="007E36F4">
        <w:trPr>
          <w:trHeight w:val="1100"/>
        </w:trPr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C4A34A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B911B1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E89BE7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B1B645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MASS ROUND AND IRREGULA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AA6E99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7 m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61D540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EC0DC" w14:textId="77777777" w:rsidR="007E36F4" w:rsidRPr="00F4291A" w:rsidRDefault="007E36F4" w:rsidP="003352F2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IDC, DCI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796BC5" w14:textId="1D22BA46" w:rsidR="007E36F4" w:rsidRPr="00F4291A" w:rsidRDefault="00B105EF" w:rsidP="00C62BD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7E36F4" w:rsidRPr="00F4291A" w14:paraId="6912409F" w14:textId="77777777" w:rsidTr="007E36F4">
        <w:trPr>
          <w:trHeight w:val="1100"/>
        </w:trPr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EE3F6B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6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0395C2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94FB8E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836CBF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EFC663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16 m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9A8621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8625F" w14:textId="77777777" w:rsidR="007E36F4" w:rsidRPr="00F4291A" w:rsidRDefault="007E36F4" w:rsidP="003352F2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INVASIVE MIXED FEATURES, DCI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82D42A" w14:textId="09A24979" w:rsidR="007E36F4" w:rsidRPr="00F4291A" w:rsidRDefault="00B105EF" w:rsidP="00C62BD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7E36F4" w:rsidRPr="00F4291A" w14:paraId="62E6AB2F" w14:textId="77777777" w:rsidTr="007E36F4">
        <w:trPr>
          <w:trHeight w:val="1100"/>
        </w:trPr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460D24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5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73282C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D8F0D5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9BF4D7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0CD7A9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13 m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BA5C63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7734AE" w14:textId="77777777" w:rsidR="007E36F4" w:rsidRPr="00F4291A" w:rsidRDefault="007E36F4" w:rsidP="003352F2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ILC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2CD4A5" w14:textId="2EE75DB8" w:rsidR="007E36F4" w:rsidRPr="00F4291A" w:rsidRDefault="00B105EF" w:rsidP="00C62BD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7E36F4" w:rsidRPr="00F4291A" w14:paraId="4B125DD1" w14:textId="77777777" w:rsidTr="007E36F4">
        <w:trPr>
          <w:trHeight w:val="1100"/>
        </w:trPr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4223D5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3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658296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4F9706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61959F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 xml:space="preserve">ASYMMETRY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B5E9CC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10 m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D72CD2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DF5BE9" w14:textId="77777777" w:rsidR="007E36F4" w:rsidRPr="00F4291A" w:rsidRDefault="007E36F4" w:rsidP="003352F2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INVASIVE MIXED FEATURES, DCI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D601DD" w14:textId="7E4676B8" w:rsidR="007E36F4" w:rsidRPr="00F4291A" w:rsidRDefault="00B105EF" w:rsidP="00C62BD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7E36F4" w:rsidRPr="00F4291A" w14:paraId="1F2E2CDB" w14:textId="77777777" w:rsidTr="007E36F4">
        <w:trPr>
          <w:trHeight w:val="1100"/>
        </w:trPr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A5EF4C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7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D9FE50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ONE &amp; TWO YEARS EARLI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FE3CBF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6D449F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MASS OVAL IRREGULA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EE94C7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12 m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CE6A6F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D623DA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IDC, DCI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2A41E0" w14:textId="5F537099" w:rsidR="007E36F4" w:rsidRPr="00F4291A" w:rsidRDefault="00B105EF" w:rsidP="00C62BD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7E36F4" w:rsidRPr="00F4291A" w14:paraId="7DEF9401" w14:textId="77777777" w:rsidTr="007E36F4">
        <w:trPr>
          <w:trHeight w:val="1100"/>
        </w:trPr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7B9869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6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92DF98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988FD5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D2880B" w14:textId="77777777" w:rsidR="007E36F4" w:rsidRPr="00F4291A" w:rsidRDefault="007E36F4" w:rsidP="003352F2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B9C12C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4 m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349125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12250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DCI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E4A26" w14:textId="4D6E0724" w:rsidR="007E36F4" w:rsidRPr="00F4291A" w:rsidRDefault="00B105EF" w:rsidP="00C62BD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7E36F4" w:rsidRPr="00F4291A" w14:paraId="18E9653C" w14:textId="77777777" w:rsidTr="007E36F4">
        <w:trPr>
          <w:trHeight w:val="1100"/>
        </w:trPr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DE279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6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61C65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BF979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E8C4B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FOCAL ASYMMETRY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690477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D46BC" w14:textId="77777777" w:rsidR="007E36F4" w:rsidRPr="00F4291A" w:rsidRDefault="007E36F4" w:rsidP="00AC237E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F7DBB" w14:textId="77777777" w:rsidR="007E36F4" w:rsidRPr="00F4291A" w:rsidRDefault="007E36F4" w:rsidP="003352F2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color w:val="000000"/>
                <w:sz w:val="16"/>
                <w:szCs w:val="16"/>
              </w:rPr>
              <w:t>IDC, DCI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723E8" w14:textId="31487F8A" w:rsidR="007E36F4" w:rsidRPr="00F4291A" w:rsidRDefault="00B105EF" w:rsidP="00C62BD3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4291A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</w:tbl>
    <w:p w14:paraId="4CDD5C47" w14:textId="77777777" w:rsidR="003352F2" w:rsidRPr="00F4291A" w:rsidRDefault="003352F2">
      <w:pPr>
        <w:rPr>
          <w:rFonts w:asciiTheme="majorHAnsi" w:hAnsiTheme="majorHAnsi"/>
        </w:rPr>
      </w:pPr>
    </w:p>
    <w:bookmarkEnd w:id="0"/>
    <w:sectPr w:rsidR="003352F2" w:rsidRPr="00F4291A" w:rsidSect="003352F2">
      <w:pgSz w:w="12240" w:h="15840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2F2"/>
    <w:rsid w:val="0022351E"/>
    <w:rsid w:val="003352F2"/>
    <w:rsid w:val="005770CC"/>
    <w:rsid w:val="007E36F4"/>
    <w:rsid w:val="00B105EF"/>
    <w:rsid w:val="00E97ADF"/>
    <w:rsid w:val="00F4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B6D4C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4</Characters>
  <Application>Microsoft Macintosh Word</Application>
  <DocSecurity>0</DocSecurity>
  <Lines>6</Lines>
  <Paragraphs>1</Paragraphs>
  <ScaleCrop>false</ScaleCrop>
  <Company>Visual Attention Lab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Evans User</dc:creator>
  <cp:keywords/>
  <dc:description/>
  <cp:lastModifiedBy>Karla Evans</cp:lastModifiedBy>
  <cp:revision>4</cp:revision>
  <cp:lastPrinted>2012-04-18T14:29:00Z</cp:lastPrinted>
  <dcterms:created xsi:type="dcterms:W3CDTF">2012-03-09T21:32:00Z</dcterms:created>
  <dcterms:modified xsi:type="dcterms:W3CDTF">2013-04-23T16:28:00Z</dcterms:modified>
</cp:coreProperties>
</file>